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F02AB" w14:textId="2A697EDE" w:rsidR="007952C6" w:rsidRDefault="007952C6" w:rsidP="001A6D33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952C6">
        <w:rPr>
          <w:rFonts w:ascii="Arial" w:hAnsi="Arial" w:cs="Arial"/>
          <w:b/>
          <w:sz w:val="24"/>
          <w:szCs w:val="24"/>
          <w:lang w:val="en-US"/>
        </w:rPr>
        <w:t>S</w:t>
      </w:r>
      <w:r w:rsidR="005D1535"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b/>
          <w:sz w:val="24"/>
          <w:szCs w:val="24"/>
          <w:lang w:val="en-US"/>
        </w:rPr>
        <w:t xml:space="preserve"> Table. </w:t>
      </w:r>
      <w:r w:rsidR="005D1535">
        <w:rPr>
          <w:rFonts w:ascii="Arial" w:hAnsi="Arial" w:cs="Arial"/>
          <w:b/>
          <w:bCs/>
          <w:sz w:val="24"/>
          <w:szCs w:val="24"/>
          <w:lang w:val="en-US"/>
        </w:rPr>
        <w:t xml:space="preserve">Diagnostic </w:t>
      </w:r>
      <w:r w:rsidR="00775182">
        <w:rPr>
          <w:rFonts w:ascii="Arial" w:hAnsi="Arial" w:cs="Arial"/>
          <w:b/>
          <w:bCs/>
          <w:sz w:val="24"/>
          <w:szCs w:val="24"/>
          <w:lang w:val="en-US"/>
        </w:rPr>
        <w:t>accuracy</w:t>
      </w:r>
      <w:r w:rsidR="005D1535">
        <w:rPr>
          <w:rFonts w:ascii="Arial" w:hAnsi="Arial" w:cs="Arial"/>
          <w:b/>
          <w:bCs/>
          <w:sz w:val="24"/>
          <w:szCs w:val="24"/>
          <w:lang w:val="en-US"/>
        </w:rPr>
        <w:t xml:space="preserve"> of </w:t>
      </w:r>
      <w:proofErr w:type="spellStart"/>
      <w:r w:rsidR="005D1535" w:rsidRPr="005D1535">
        <w:rPr>
          <w:rFonts w:ascii="Arial" w:hAnsi="Arial" w:cs="Arial"/>
          <w:b/>
          <w:bCs/>
          <w:sz w:val="24"/>
          <w:szCs w:val="24"/>
          <w:lang w:val="en-US"/>
        </w:rPr>
        <w:t>Kalazar</w:t>
      </w:r>
      <w:proofErr w:type="spellEnd"/>
      <w:r w:rsidR="005D1535" w:rsidRPr="005D1535">
        <w:rPr>
          <w:rFonts w:ascii="Arial" w:hAnsi="Arial" w:cs="Arial"/>
          <w:b/>
          <w:bCs/>
          <w:sz w:val="24"/>
          <w:szCs w:val="24"/>
          <w:lang w:val="en-US"/>
        </w:rPr>
        <w:t xml:space="preserve"> Detect™ Rapid Test, Whole Blood</w:t>
      </w:r>
      <w:r w:rsidR="005D153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A6D33" w:rsidRPr="001A6D33">
        <w:rPr>
          <w:rFonts w:ascii="Arial" w:hAnsi="Arial" w:cs="Arial"/>
          <w:b/>
          <w:sz w:val="24"/>
          <w:szCs w:val="24"/>
          <w:lang w:val="en-US"/>
        </w:rPr>
        <w:t>performed at the point of care, using</w:t>
      </w:r>
      <w:r w:rsidR="005D1535" w:rsidRPr="005D1535">
        <w:rPr>
          <w:rFonts w:ascii="Arial" w:hAnsi="Arial" w:cs="Arial"/>
          <w:b/>
          <w:bCs/>
          <w:sz w:val="24"/>
          <w:szCs w:val="24"/>
          <w:lang w:val="en-US"/>
        </w:rPr>
        <w:t xml:space="preserve"> oral fluid, serum and whole blood samples from VL patients, asymptomatic and potential cross-reactive controls</w:t>
      </w:r>
      <w:r w:rsidR="005D1535">
        <w:rPr>
          <w:rFonts w:ascii="Arial" w:hAnsi="Arial" w:cs="Arial"/>
          <w:b/>
          <w:bCs/>
          <w:sz w:val="24"/>
          <w:szCs w:val="24"/>
          <w:lang w:val="en-US"/>
        </w:rPr>
        <w:t>,</w:t>
      </w:r>
      <w:r w:rsidR="005D1535" w:rsidRPr="005D1535">
        <w:rPr>
          <w:rFonts w:ascii="Arial" w:hAnsi="Arial" w:cs="Arial"/>
          <w:b/>
          <w:bCs/>
          <w:sz w:val="24"/>
          <w:szCs w:val="24"/>
          <w:lang w:val="en-US"/>
        </w:rPr>
        <w:t xml:space="preserve"> according to the collection site</w:t>
      </w:r>
    </w:p>
    <w:tbl>
      <w:tblPr>
        <w:tblStyle w:val="TabeladeLista21"/>
        <w:tblW w:w="13608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1418"/>
        <w:gridCol w:w="1276"/>
        <w:gridCol w:w="708"/>
        <w:gridCol w:w="426"/>
        <w:gridCol w:w="708"/>
        <w:gridCol w:w="426"/>
        <w:gridCol w:w="283"/>
        <w:gridCol w:w="1559"/>
        <w:gridCol w:w="1701"/>
        <w:gridCol w:w="1701"/>
        <w:gridCol w:w="1701"/>
        <w:gridCol w:w="1701"/>
      </w:tblGrid>
      <w:tr w:rsidR="00832A6F" w:rsidRPr="000F4685" w14:paraId="2D839364" w14:textId="77777777" w:rsidTr="00C1277F">
        <w:trPr>
          <w:trHeight w:val="397"/>
          <w:jc w:val="center"/>
        </w:trPr>
        <w:tc>
          <w:tcPr>
            <w:tcW w:w="1418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11E627C0" w14:textId="3C44BB75" w:rsidR="00832A6F" w:rsidRPr="000F4685" w:rsidRDefault="00832A6F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Locality </w:t>
            </w:r>
            <w:r w:rsidR="00775182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(n)</w:t>
            </w:r>
          </w:p>
        </w:tc>
        <w:tc>
          <w:tcPr>
            <w:tcW w:w="1276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458FAB1E" w14:textId="3115EA70" w:rsidR="00832A6F" w:rsidRPr="000F4685" w:rsidRDefault="00832A6F" w:rsidP="00832A6F">
            <w:pPr>
              <w:rPr>
                <w:rFonts w:eastAsia="Times New Roman" w:cstheme="minorHAnsi"/>
                <w:b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sz w:val="18"/>
                <w:szCs w:val="18"/>
                <w:lang w:val="en-US" w:eastAsia="pt-BR"/>
              </w:rPr>
              <w:t>Fluid</w:t>
            </w:r>
          </w:p>
        </w:tc>
        <w:tc>
          <w:tcPr>
            <w:tcW w:w="2551" w:type="dxa"/>
            <w:gridSpan w:val="5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3E2E1288" w14:textId="32F41275" w:rsidR="00832A6F" w:rsidRPr="000F4685" w:rsidRDefault="00832A6F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Number of individuals</w:t>
            </w:r>
          </w:p>
        </w:tc>
        <w:tc>
          <w:tcPr>
            <w:tcW w:w="8363" w:type="dxa"/>
            <w:gridSpan w:val="5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A6F5E5B" w14:textId="08F78D3F" w:rsidR="00832A6F" w:rsidRPr="000F4685" w:rsidRDefault="00832A6F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Diagnostic </w:t>
            </w:r>
            <w:r w:rsidR="00775182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accuracy</w:t>
            </w: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 (95% CI)</w:t>
            </w:r>
          </w:p>
        </w:tc>
      </w:tr>
      <w:tr w:rsidR="00FA35B5" w:rsidRPr="000F4685" w14:paraId="681E76FF" w14:textId="77777777" w:rsidTr="0097334F">
        <w:trPr>
          <w:trHeight w:val="397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BBA1E00" w14:textId="77777777" w:rsidR="006A6CE2" w:rsidRPr="000F4685" w:rsidRDefault="006A6CE2" w:rsidP="00832A6F">
            <w:pPr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1276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1E1DA218" w14:textId="77777777" w:rsidR="006A6CE2" w:rsidRPr="000F4685" w:rsidRDefault="006A6CE2" w:rsidP="00832A6F">
            <w:pPr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71E0401E" w14:textId="4F1D2BB9" w:rsidR="006A6CE2" w:rsidRPr="000F4685" w:rsidRDefault="006A6CE2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TP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308B117" w14:textId="3F991523" w:rsidR="006A6CE2" w:rsidRPr="000F4685" w:rsidRDefault="006A6CE2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FN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F7E924D" w14:textId="2C8297F9" w:rsidR="006A6CE2" w:rsidRPr="000F4685" w:rsidRDefault="006A6CE2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5BF70BB" w14:textId="73D8C69F" w:rsidR="006A6CE2" w:rsidRPr="000F4685" w:rsidRDefault="006A6CE2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F</w:t>
            </w:r>
            <w:r w:rsidR="006A5777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CBDA9D6" w14:textId="727F9054" w:rsidR="006A6CE2" w:rsidRPr="000F4685" w:rsidRDefault="006A6CE2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329791E" w14:textId="0E411A41" w:rsidR="006A6CE2" w:rsidRPr="000F4685" w:rsidRDefault="006A6CE2" w:rsidP="00C801CA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Sensitivity</w:t>
            </w:r>
            <w:r w:rsidR="0025579D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 %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9184FD6" w14:textId="6F38706C" w:rsidR="006A6CE2" w:rsidRPr="000F4685" w:rsidRDefault="006A6CE2" w:rsidP="00C801CA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Specificity</w:t>
            </w:r>
            <w:r w:rsidR="0025579D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 %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4BB99B6" w14:textId="6717C6A0" w:rsidR="006A6CE2" w:rsidRPr="000F4685" w:rsidRDefault="00277AD7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LR +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C04B435" w14:textId="7CED56A7" w:rsidR="006A6CE2" w:rsidRPr="000F4685" w:rsidRDefault="00277AD7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LR -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C54B131" w14:textId="52FA53C0" w:rsidR="006A6CE2" w:rsidRPr="000F4685" w:rsidRDefault="0025579D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Accuracy %</w:t>
            </w:r>
          </w:p>
        </w:tc>
      </w:tr>
      <w:tr w:rsidR="00FA35B5" w:rsidRPr="000F4685" w14:paraId="06BAC056" w14:textId="77777777" w:rsidTr="0097334F">
        <w:trPr>
          <w:trHeight w:val="397"/>
          <w:jc w:val="center"/>
        </w:trPr>
        <w:tc>
          <w:tcPr>
            <w:tcW w:w="1418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0E9B38CA" w14:textId="77777777" w:rsidR="006A6CE2" w:rsidRDefault="006A6CE2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Campo Grande </w:t>
            </w:r>
          </w:p>
          <w:p w14:paraId="73C7F870" w14:textId="25B0EE89" w:rsidR="00775182" w:rsidRPr="000F4685" w:rsidRDefault="00775182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(65)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5992DECA" w14:textId="58828105" w:rsidR="006A6CE2" w:rsidRPr="000F4685" w:rsidRDefault="006A6CE2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Oral fluid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89ABED2" w14:textId="578275A9" w:rsidR="006A6CE2" w:rsidRPr="000F4685" w:rsidRDefault="005D1535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1F42674" w14:textId="42E8A7F1" w:rsidR="006A6CE2" w:rsidRPr="000F4685" w:rsidRDefault="005D1535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117DD3E" w14:textId="00AA26FC" w:rsidR="006A6CE2" w:rsidRPr="000F4685" w:rsidRDefault="006A5777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5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4BA449E" w14:textId="1AA63238" w:rsidR="006A6CE2" w:rsidRPr="000F4685" w:rsidRDefault="006A5777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D5C082F" w14:textId="77777777" w:rsidR="006A6CE2" w:rsidRPr="000F4685" w:rsidRDefault="006A6CE2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EB2D30F" w14:textId="7D1FCE55" w:rsidR="006A6CE2" w:rsidRPr="000F4685" w:rsidRDefault="00832A6F" w:rsidP="000F468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8.9 (71.9-96.1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D57BF8B" w14:textId="29F20553" w:rsidR="006A6CE2" w:rsidRPr="000F4685" w:rsidRDefault="0069151E" w:rsidP="000F468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2.1 (79.2-97.3</w:t>
            </w:r>
            <w:r w:rsidR="00B23FD9" w:rsidRPr="000F468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A5BE9D8" w14:textId="0BD37384" w:rsidR="006A6CE2" w:rsidRPr="000F4685" w:rsidRDefault="00277AD7" w:rsidP="00277AD7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277AD7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1.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6 (</w:t>
            </w:r>
            <w:r w:rsidRPr="00277AD7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.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7-</w:t>
            </w:r>
            <w:r w:rsidRPr="00277AD7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3.6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3270612" w14:textId="31842247" w:rsidR="006A6CE2" w:rsidRPr="001C1D88" w:rsidRDefault="00277AD7" w:rsidP="00277AD7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12 (0.04-0.3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9E3E451" w14:textId="235BBFB7" w:rsidR="006A6CE2" w:rsidRPr="000F4685" w:rsidRDefault="0025579D" w:rsidP="005E513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25579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0.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 (</w:t>
            </w:r>
            <w:r w:rsidRPr="0025579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</w:t>
            </w:r>
            <w:r w:rsidRPr="0025579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.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-</w:t>
            </w:r>
            <w:r w:rsidRPr="0025579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5</w:t>
            </w:r>
            <w:r w:rsidR="001E507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FA35B5" w:rsidRPr="000F4685" w14:paraId="0A074B8E" w14:textId="77777777" w:rsidTr="0097334F">
        <w:trPr>
          <w:trHeight w:val="397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5714C9A" w14:textId="77777777" w:rsidR="006A6CE2" w:rsidRPr="000F4685" w:rsidRDefault="006A6CE2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69493FA" w14:textId="3AC527E8" w:rsidR="006A6CE2" w:rsidRPr="000F4685" w:rsidRDefault="006A6CE2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Serum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98D61D3" w14:textId="053898D7" w:rsidR="006A6CE2" w:rsidRPr="000F4685" w:rsidRDefault="006A5777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6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E1B14FA" w14:textId="7233AF9A" w:rsidR="006A6CE2" w:rsidRPr="000F4685" w:rsidRDefault="006A5777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4BAE1E1" w14:textId="35D62F96" w:rsidR="006A6CE2" w:rsidRPr="000F4685" w:rsidRDefault="006A5777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6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4F21857" w14:textId="74EC6874" w:rsidR="006A6CE2" w:rsidRPr="000F4685" w:rsidRDefault="006A5777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7910C4D" w14:textId="77777777" w:rsidR="006A6CE2" w:rsidRPr="000F4685" w:rsidRDefault="006A6CE2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2919AF2" w14:textId="41187885" w:rsidR="006A6CE2" w:rsidRPr="000F4685" w:rsidRDefault="0069151E" w:rsidP="000F468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3 (81.7-99.3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6F21FDE" w14:textId="3821E68F" w:rsidR="006A6CE2" w:rsidRPr="000F4685" w:rsidRDefault="00B23FD9" w:rsidP="000F468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4.7 (82.7-98.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1BD34FC" w14:textId="4E2ED2B8" w:rsidR="006A6CE2" w:rsidRPr="000F4685" w:rsidRDefault="00277AD7" w:rsidP="00975C04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277AD7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8.30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277AD7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.74</w:t>
            </w:r>
            <w:r w:rsidR="00975C0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277AD7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0.65</w:t>
            </w:r>
            <w:r w:rsidR="00975C0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2A656E7" w14:textId="7F6514DF" w:rsidR="006A6CE2" w:rsidRPr="001C1D88" w:rsidRDefault="00975C04" w:rsidP="00975C04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4 (0.01-0.27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FF8E21C" w14:textId="4E3E6776" w:rsidR="006A6CE2" w:rsidRPr="000F4685" w:rsidRDefault="001E5075" w:rsidP="005E513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5.4 (</w:t>
            </w:r>
            <w:r w:rsidRPr="001E507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7.1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1E507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9.0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FA35B5" w:rsidRPr="000F4685" w14:paraId="4FA67199" w14:textId="77777777" w:rsidTr="0097334F">
        <w:trPr>
          <w:trHeight w:val="397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A242CDE" w14:textId="77777777" w:rsidR="006A6CE2" w:rsidRPr="000F4685" w:rsidRDefault="006A6CE2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8D9FCF8" w14:textId="7A7755D0" w:rsidR="006A6CE2" w:rsidRPr="000F4685" w:rsidRDefault="006A6CE2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Whole blood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DCA7209" w14:textId="6346A40C" w:rsidR="006A6CE2" w:rsidRPr="000F4685" w:rsidRDefault="006A5777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6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A85A918" w14:textId="28103B2D" w:rsidR="006A6CE2" w:rsidRPr="000F4685" w:rsidRDefault="006A5777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4B4F827" w14:textId="4A2A467F" w:rsidR="006A6CE2" w:rsidRPr="000F4685" w:rsidRDefault="006A5777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8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DA0C25D" w14:textId="52DF493B" w:rsidR="006A6CE2" w:rsidRPr="000F4685" w:rsidRDefault="006A5777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8AF8356" w14:textId="77777777" w:rsidR="006A6CE2" w:rsidRPr="000F4685" w:rsidRDefault="006A6CE2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04E5847" w14:textId="44EBD469" w:rsidR="006A6CE2" w:rsidRPr="000F4685" w:rsidRDefault="0069151E" w:rsidP="000F468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3 (81.7-99.3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89D740F" w14:textId="2FAA0F99" w:rsidR="006A6CE2" w:rsidRPr="000F4685" w:rsidRDefault="00B23FD9" w:rsidP="000F468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00.0 (90.8-100.0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B7A3C3E" w14:textId="629CA2BD" w:rsidR="006A6CE2" w:rsidRPr="000F4685" w:rsidRDefault="001C1D88" w:rsidP="001C1D88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B65D35D" w14:textId="149FF890" w:rsidR="006A6CE2" w:rsidRPr="001C1D88" w:rsidRDefault="00975C04" w:rsidP="00975C04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4 (0.01-0.2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B4D4D97" w14:textId="4B140816" w:rsidR="006A6CE2" w:rsidRPr="000F4685" w:rsidRDefault="0025579D" w:rsidP="005E513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25579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8.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 (</w:t>
            </w:r>
            <w:r w:rsidRPr="0025579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1.7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100.0)</w:t>
            </w:r>
          </w:p>
        </w:tc>
      </w:tr>
      <w:tr w:rsidR="00FA35B5" w:rsidRPr="000F4685" w14:paraId="02037868" w14:textId="77777777" w:rsidTr="0097334F">
        <w:trPr>
          <w:trHeight w:val="397"/>
          <w:jc w:val="center"/>
        </w:trPr>
        <w:tc>
          <w:tcPr>
            <w:tcW w:w="1418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54EA31F8" w14:textId="05CDB220" w:rsidR="006A6CE2" w:rsidRPr="000F4685" w:rsidRDefault="006A6CE2" w:rsidP="00832A6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  <w:t>Bauru</w:t>
            </w:r>
            <w:r w:rsidR="0077518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(23)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378BD774" w14:textId="16ED4132" w:rsidR="006A6CE2" w:rsidRPr="000F4685" w:rsidRDefault="006A6CE2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Oral fluid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31B0804" w14:textId="0DFAB002" w:rsidR="006A6CE2" w:rsidRPr="006A5777" w:rsidRDefault="006A5777" w:rsidP="00832A6F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6A5777">
              <w:rPr>
                <w:rFonts w:eastAsia="Times New Roman" w:cstheme="minorHAnsi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8933BEB" w14:textId="653EE93B" w:rsidR="006A6CE2" w:rsidRPr="006A5777" w:rsidRDefault="006A5777" w:rsidP="00832A6F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6A5777">
              <w:rPr>
                <w:rFonts w:eastAsia="Times New Roman" w:cstheme="minorHAnsi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674ED1A" w14:textId="39867897" w:rsidR="006A6CE2" w:rsidRPr="006A5777" w:rsidRDefault="006A5777" w:rsidP="00832A6F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F325509" w14:textId="76CD11DE" w:rsidR="006A6CE2" w:rsidRPr="006A5777" w:rsidRDefault="006A5777" w:rsidP="00832A6F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EA66CEB" w14:textId="77777777" w:rsidR="006A6CE2" w:rsidRPr="000F4685" w:rsidRDefault="006A6CE2" w:rsidP="00832A6F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1AD71B4" w14:textId="15FB4D56" w:rsidR="006A6CE2" w:rsidRPr="000F4685" w:rsidRDefault="0069151E" w:rsidP="000F4685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sz w:val="18"/>
                <w:szCs w:val="18"/>
                <w:lang w:val="en-US" w:eastAsia="pt-BR"/>
              </w:rPr>
              <w:t>81.2 (57.0-93.4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5EFC374" w14:textId="69AF1429" w:rsidR="006A6CE2" w:rsidRPr="000F4685" w:rsidRDefault="00B23FD9" w:rsidP="000F4685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sz w:val="18"/>
                <w:szCs w:val="18"/>
                <w:lang w:val="en-US" w:eastAsia="pt-BR"/>
              </w:rPr>
              <w:t>100.0 (64.6-100.0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A2A3AC6" w14:textId="08F7D736" w:rsidR="006A6CE2" w:rsidRPr="000F4685" w:rsidRDefault="001C1D88" w:rsidP="001C1D8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11D6B44" w14:textId="025C48A6" w:rsidR="006A6CE2" w:rsidRPr="001C1D88" w:rsidRDefault="001E5075" w:rsidP="001E5075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19 (0.07-0.52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C4AF0C5" w14:textId="2077798D" w:rsidR="006A6CE2" w:rsidRPr="000F4685" w:rsidRDefault="00E75B19" w:rsidP="005E5135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E75B1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.0 (</w:t>
            </w:r>
            <w:r w:rsidRPr="00E75B1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66.4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E75B1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7.2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FA35B5" w:rsidRPr="000F4685" w14:paraId="435E0E93" w14:textId="77777777" w:rsidTr="0097334F">
        <w:trPr>
          <w:trHeight w:val="397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A2EE228" w14:textId="77777777" w:rsidR="006A6CE2" w:rsidRPr="000F4685" w:rsidRDefault="006A6CE2" w:rsidP="00832A6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3A6F119" w14:textId="1B08C41A" w:rsidR="006A6CE2" w:rsidRPr="000F4685" w:rsidRDefault="006A6CE2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Serum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57F6C9F" w14:textId="336D17E9" w:rsidR="006A6CE2" w:rsidRPr="006A5777" w:rsidRDefault="006A5777" w:rsidP="00832A6F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6A5777">
              <w:rPr>
                <w:rFonts w:eastAsia="Times New Roman" w:cstheme="minorHAnsi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E5A483B" w14:textId="7B3B16B7" w:rsidR="006A6CE2" w:rsidRPr="006A5777" w:rsidRDefault="006A5777" w:rsidP="00832A6F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6A5777">
              <w:rPr>
                <w:rFonts w:eastAsia="Times New Roman" w:cstheme="minorHAnsi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1AA5D2D" w14:textId="24E358DA" w:rsidR="006A6CE2" w:rsidRPr="006A5777" w:rsidRDefault="006A5777" w:rsidP="00832A6F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6A5777">
              <w:rPr>
                <w:rFonts w:eastAsia="Times New Roman" w:cstheme="minorHAnsi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0317701" w14:textId="40D46C1A" w:rsidR="006A6CE2" w:rsidRPr="006A5777" w:rsidRDefault="006A5777" w:rsidP="00832A6F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6A5777">
              <w:rPr>
                <w:rFonts w:eastAsia="Times New Roman" w:cstheme="minorHAnsi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23CEEAF" w14:textId="77777777" w:rsidR="006A6CE2" w:rsidRPr="000F4685" w:rsidRDefault="006A6CE2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69D7902" w14:textId="0A8DF064" w:rsidR="006A6CE2" w:rsidRPr="000F4685" w:rsidRDefault="0069151E" w:rsidP="000F4685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sz w:val="18"/>
                <w:szCs w:val="18"/>
                <w:lang w:val="en-US" w:eastAsia="pt-BR"/>
              </w:rPr>
              <w:t>93.7 (71.7-98.9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237F581" w14:textId="0032775C" w:rsidR="006A6CE2" w:rsidRPr="000F4685" w:rsidRDefault="00B23FD9" w:rsidP="000F4685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sz w:val="18"/>
                <w:szCs w:val="18"/>
                <w:lang w:val="en-US" w:eastAsia="pt-BR"/>
              </w:rPr>
              <w:t>100.0 (64.6-100.0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7D21D0C" w14:textId="2707F2E8" w:rsidR="006A6CE2" w:rsidRPr="00775182" w:rsidRDefault="001C1D88" w:rsidP="001C1D8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2B11E44" w14:textId="3296B703" w:rsidR="006A6CE2" w:rsidRPr="001C1D88" w:rsidRDefault="001E5075" w:rsidP="00E75B1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6</w:t>
            </w:r>
            <w:r w:rsidR="00E75B19"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1</w:t>
            </w:r>
            <w:r w:rsidR="00E75B19"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42</w:t>
            </w:r>
            <w:r w:rsidR="00E75B19"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BC22DA6" w14:textId="4475D66C" w:rsidR="006A6CE2" w:rsidRPr="00E75B19" w:rsidRDefault="00E75B19" w:rsidP="005E513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E75B1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5.6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E75B1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8.0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- </w:t>
            </w:r>
            <w:r w:rsidRPr="00E75B1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9.9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E75B19" w:rsidRPr="000F4685" w14:paraId="75C9B66C" w14:textId="77777777" w:rsidTr="0097334F">
        <w:trPr>
          <w:trHeight w:val="397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DB30B9B" w14:textId="77777777" w:rsidR="00E75B19" w:rsidRPr="000F4685" w:rsidRDefault="00E75B19" w:rsidP="00E75B1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8D10B0E" w14:textId="3A57EA12" w:rsidR="00E75B19" w:rsidRPr="000F4685" w:rsidRDefault="00E75B19" w:rsidP="00E75B19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Whole blood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6A1F872" w14:textId="3987E2A7" w:rsidR="00E75B19" w:rsidRPr="006A5777" w:rsidRDefault="00E75B19" w:rsidP="00E75B1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EC4F784" w14:textId="2D0EE6F4" w:rsidR="00E75B19" w:rsidRPr="006A5777" w:rsidRDefault="00E75B19" w:rsidP="00E75B1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5587572" w14:textId="2FBEE0A7" w:rsidR="00E75B19" w:rsidRPr="006A5777" w:rsidRDefault="00E75B19" w:rsidP="00E75B1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D9E5EDE" w14:textId="48BD417B" w:rsidR="00E75B19" w:rsidRPr="006A5777" w:rsidRDefault="00E75B19" w:rsidP="00E75B1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6AA5131" w14:textId="77777777" w:rsidR="00E75B19" w:rsidRPr="000F4685" w:rsidRDefault="00E75B19" w:rsidP="00E75B1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EF98ADB" w14:textId="582C36DF" w:rsidR="00E75B19" w:rsidRPr="000F4685" w:rsidRDefault="00E75B19" w:rsidP="00E75B19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sz w:val="18"/>
                <w:szCs w:val="18"/>
                <w:lang w:val="en-US" w:eastAsia="pt-BR"/>
              </w:rPr>
              <w:t>93.7 (71.7-98.9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650ED64" w14:textId="43CED28B" w:rsidR="00E75B19" w:rsidRPr="000F4685" w:rsidRDefault="00E75B19" w:rsidP="00E75B19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sz w:val="18"/>
                <w:szCs w:val="18"/>
                <w:lang w:val="en-US" w:eastAsia="pt-BR"/>
              </w:rPr>
              <w:t>100.0 (64.6-100.0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9AFFCA8" w14:textId="76FE8246" w:rsidR="00E75B19" w:rsidRPr="00775182" w:rsidRDefault="001C1D88" w:rsidP="001C1D8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F7C7F18" w14:textId="7A24F5A6" w:rsidR="00E75B19" w:rsidRPr="001C1D88" w:rsidRDefault="00E75B19" w:rsidP="00E75B1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6 (0.01-0.42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FAA5D49" w14:textId="0F78A777" w:rsidR="00E75B19" w:rsidRPr="000F4685" w:rsidRDefault="00E75B19" w:rsidP="005E5135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E75B1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5.6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E75B1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8.0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- </w:t>
            </w:r>
            <w:r w:rsidRPr="00E75B1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9.9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FA35B5" w:rsidRPr="000F4685" w14:paraId="78C68694" w14:textId="77777777" w:rsidTr="0097334F">
        <w:trPr>
          <w:trHeight w:val="397"/>
          <w:jc w:val="center"/>
        </w:trPr>
        <w:tc>
          <w:tcPr>
            <w:tcW w:w="1418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0A61EC01" w14:textId="70D54FAC" w:rsidR="00775182" w:rsidRPr="000F4685" w:rsidRDefault="00775182" w:rsidP="00775182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Aracaju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 (69)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9A7AA98" w14:textId="4209C760" w:rsidR="00775182" w:rsidRPr="000F4685" w:rsidRDefault="00775182" w:rsidP="00775182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Oral fluid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4A28165" w14:textId="6F9D8D85" w:rsidR="00775182" w:rsidRPr="006A5777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4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9D82D70" w14:textId="7F3536B3" w:rsidR="00775182" w:rsidRPr="006A5777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1164508" w14:textId="549620D7" w:rsidR="00775182" w:rsidRPr="006A5777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4210EA4" w14:textId="1E76AE46" w:rsidR="00775182" w:rsidRPr="006A5777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AC7673E" w14:textId="77777777" w:rsidR="00775182" w:rsidRPr="000F4685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ED0B713" w14:textId="1E4DBCE2" w:rsidR="00775182" w:rsidRPr="000F4685" w:rsidRDefault="00775182" w:rsidP="00775182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sz w:val="18"/>
                <w:szCs w:val="18"/>
                <w:lang w:val="en-US" w:eastAsia="pt-BR"/>
              </w:rPr>
              <w:t>80.0 (67.6-88.4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80C2FFD" w14:textId="5C1C2E67" w:rsidR="00775182" w:rsidRPr="000F4685" w:rsidRDefault="00775182" w:rsidP="00775182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sz w:val="18"/>
                <w:szCs w:val="18"/>
                <w:lang w:val="en-US" w:eastAsia="pt-BR"/>
              </w:rPr>
              <w:t>92.9 (68.5-98.7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699DFD1" w14:textId="40F23E9D" w:rsidR="00775182" w:rsidRPr="001C1D88" w:rsidRDefault="00E75B19" w:rsidP="00E75B19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11.20 (1.69-74.38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82C25C7" w14:textId="00A08F95" w:rsidR="00775182" w:rsidRPr="001C1D88" w:rsidRDefault="00E75B19" w:rsidP="00E75B1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22 (0.12-0.37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A89EFEF" w14:textId="437AEC04" w:rsidR="00775182" w:rsidRPr="000F4685" w:rsidRDefault="00E75B19" w:rsidP="005E5135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E75B19">
              <w:rPr>
                <w:rFonts w:eastAsia="Times New Roman" w:cstheme="minorHAnsi"/>
                <w:sz w:val="18"/>
                <w:szCs w:val="18"/>
                <w:lang w:val="en-US" w:eastAsia="pt-BR"/>
              </w:rPr>
              <w:t>82.6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71.6-</w:t>
            </w:r>
            <w:r w:rsidRPr="00E75B19">
              <w:rPr>
                <w:rFonts w:eastAsia="Times New Roman" w:cstheme="minorHAnsi"/>
                <w:sz w:val="18"/>
                <w:szCs w:val="18"/>
                <w:lang w:val="en-US" w:eastAsia="pt-BR"/>
              </w:rPr>
              <w:t>90.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7)</w:t>
            </w:r>
          </w:p>
        </w:tc>
      </w:tr>
      <w:tr w:rsidR="00FA35B5" w:rsidRPr="000F4685" w14:paraId="5B907A41" w14:textId="77777777" w:rsidTr="0097334F">
        <w:trPr>
          <w:trHeight w:val="397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325C509" w14:textId="77777777" w:rsidR="00775182" w:rsidRPr="000F4685" w:rsidRDefault="00775182" w:rsidP="00775182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B04F26B" w14:textId="0B5EF434" w:rsidR="00775182" w:rsidRPr="000F4685" w:rsidRDefault="00775182" w:rsidP="00775182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Serum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43DB329" w14:textId="4479A93D" w:rsidR="00775182" w:rsidRPr="006A5777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F33E7CD" w14:textId="0A5E6B65" w:rsidR="00775182" w:rsidRPr="006A5777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9AB1157" w14:textId="44D59BA1" w:rsidR="00775182" w:rsidRPr="006A5777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E902605" w14:textId="51C0414F" w:rsidR="00775182" w:rsidRPr="006A5777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9CF80F2" w14:textId="77777777" w:rsidR="00775182" w:rsidRPr="000F4685" w:rsidRDefault="00775182" w:rsidP="00775182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8929849" w14:textId="163A5AD4" w:rsidR="00775182" w:rsidRPr="000F4685" w:rsidRDefault="00775182" w:rsidP="00775182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0.9 (80.4-96.0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AE8F03A" w14:textId="5134FD06" w:rsidR="00775182" w:rsidRPr="000F4685" w:rsidRDefault="00775182" w:rsidP="00775182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sz w:val="18"/>
                <w:szCs w:val="18"/>
                <w:lang w:val="en-US" w:eastAsia="pt-BR"/>
              </w:rPr>
              <w:t>85.7 (60.1-96.0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554B463" w14:textId="5951BD61" w:rsidR="00775182" w:rsidRPr="001C1D88" w:rsidRDefault="00E75B19" w:rsidP="00E75B19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6.36 (1.76-23.02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D993990" w14:textId="78736232" w:rsidR="00775182" w:rsidRPr="001C1D88" w:rsidRDefault="00E75B19" w:rsidP="00E75B1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11 (0.04-0.2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234B856" w14:textId="28D02DA8" w:rsidR="00775182" w:rsidRPr="00AF4946" w:rsidRDefault="00E75B19" w:rsidP="005E5135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E75B19">
              <w:rPr>
                <w:rFonts w:eastAsia="Times New Roman" w:cstheme="minorHAnsi"/>
                <w:sz w:val="18"/>
                <w:szCs w:val="18"/>
                <w:lang w:val="en-US" w:eastAsia="pt-BR"/>
              </w:rPr>
              <w:t>89.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9 (</w:t>
            </w:r>
            <w:r w:rsidRPr="00E75B19">
              <w:rPr>
                <w:rFonts w:eastAsia="Times New Roman" w:cstheme="minorHAnsi"/>
                <w:sz w:val="18"/>
                <w:szCs w:val="18"/>
                <w:lang w:val="en-US" w:eastAsia="pt-BR"/>
              </w:rPr>
              <w:t>80.2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E75B19">
              <w:rPr>
                <w:rFonts w:eastAsia="Times New Roman" w:cstheme="minorHAnsi"/>
                <w:sz w:val="18"/>
                <w:szCs w:val="18"/>
                <w:lang w:val="en-US" w:eastAsia="pt-BR"/>
              </w:rPr>
              <w:t>95.8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</w:tr>
      <w:tr w:rsidR="00FA35B5" w:rsidRPr="000F4685" w14:paraId="267D4555" w14:textId="77777777" w:rsidTr="0097334F">
        <w:trPr>
          <w:trHeight w:val="397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25C467C" w14:textId="77777777" w:rsidR="00775182" w:rsidRPr="000F4685" w:rsidRDefault="00775182" w:rsidP="00775182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908DB20" w14:textId="54CB38D8" w:rsidR="00775182" w:rsidRPr="000F4685" w:rsidRDefault="00775182" w:rsidP="00775182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Whole blood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3CB3524" w14:textId="3E2EE187" w:rsidR="00775182" w:rsidRPr="000F4685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51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5C269BD" w14:textId="278EC48C" w:rsidR="00775182" w:rsidRPr="000F4685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E5F5253" w14:textId="2A9390C8" w:rsidR="00775182" w:rsidRPr="000F4685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9E60BC0" w14:textId="7A2620EB" w:rsidR="00775182" w:rsidRPr="000F4685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34BA427" w14:textId="77777777" w:rsidR="00775182" w:rsidRPr="000F4685" w:rsidRDefault="00775182" w:rsidP="00775182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7E52DBB" w14:textId="5ABDD125" w:rsidR="00775182" w:rsidRPr="000F4685" w:rsidRDefault="00775182" w:rsidP="00775182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sz w:val="18"/>
                <w:szCs w:val="18"/>
                <w:lang w:val="en-US" w:eastAsia="pt-BR"/>
              </w:rPr>
              <w:t>92.7 (82.7-97.1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E18364D" w14:textId="22AA0721" w:rsidR="00775182" w:rsidRPr="000F4685" w:rsidRDefault="00775182" w:rsidP="00775182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sz w:val="18"/>
                <w:szCs w:val="18"/>
                <w:lang w:val="en-US" w:eastAsia="pt-BR"/>
              </w:rPr>
              <w:t>100.0 (78.5-100.0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1E7F9DF" w14:textId="3ED90CBE" w:rsidR="00775182" w:rsidRPr="000F4685" w:rsidRDefault="001C1D88" w:rsidP="001C1D8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B69A7F1" w14:textId="092AD5FF" w:rsidR="00775182" w:rsidRPr="001C1D88" w:rsidRDefault="00E75B19" w:rsidP="005E6DF5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7</w:t>
            </w:r>
            <w:r w:rsidR="005E6DF5"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3</w:t>
            </w:r>
            <w:r w:rsidR="005E6DF5"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19</w:t>
            </w:r>
            <w:r w:rsidR="005E6DF5" w:rsidRPr="001C1D88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95D972C" w14:textId="11540221" w:rsidR="00775182" w:rsidRPr="00AF4946" w:rsidRDefault="00E75B19" w:rsidP="005E5135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E75B19">
              <w:rPr>
                <w:rFonts w:eastAsia="Times New Roman" w:cstheme="minorHAnsi"/>
                <w:sz w:val="18"/>
                <w:szCs w:val="18"/>
                <w:lang w:val="en-US" w:eastAsia="pt-BR"/>
              </w:rPr>
              <w:t>94.2</w:t>
            </w:r>
            <w:r w:rsidR="005E6DF5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E75B19">
              <w:rPr>
                <w:rFonts w:eastAsia="Times New Roman" w:cstheme="minorHAnsi"/>
                <w:sz w:val="18"/>
                <w:szCs w:val="18"/>
                <w:lang w:val="en-US" w:eastAsia="pt-BR"/>
              </w:rPr>
              <w:t>85.8</w:t>
            </w:r>
            <w:r w:rsidR="005E6DF5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E75B19">
              <w:rPr>
                <w:rFonts w:eastAsia="Times New Roman" w:cstheme="minorHAnsi"/>
                <w:sz w:val="18"/>
                <w:szCs w:val="18"/>
                <w:lang w:val="en-US" w:eastAsia="pt-BR"/>
              </w:rPr>
              <w:t>98.4</w:t>
            </w:r>
            <w:r w:rsidR="005E6DF5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</w:tr>
      <w:tr w:rsidR="00FA35B5" w:rsidRPr="000F4685" w14:paraId="56BE6630" w14:textId="77777777" w:rsidTr="0097334F">
        <w:trPr>
          <w:trHeight w:val="397"/>
          <w:jc w:val="center"/>
        </w:trPr>
        <w:tc>
          <w:tcPr>
            <w:tcW w:w="1418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50AF0699" w14:textId="6F842729" w:rsidR="00775182" w:rsidRPr="000F4685" w:rsidRDefault="00775182" w:rsidP="00775182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bookmarkStart w:id="0" w:name="_Hlk23105731"/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Natal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 (63)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59D0681" w14:textId="6ADC08CB" w:rsidR="00775182" w:rsidRPr="000F4685" w:rsidRDefault="00775182" w:rsidP="00775182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Oral fluid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D8C49BD" w14:textId="1137B5F6" w:rsidR="00775182" w:rsidRPr="000F4685" w:rsidRDefault="00775182" w:rsidP="00775182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6F6F001" w14:textId="0BCC5087" w:rsidR="00775182" w:rsidRPr="000F4685" w:rsidRDefault="00775182" w:rsidP="00775182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7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F25E302" w14:textId="237BAAC6" w:rsidR="00775182" w:rsidRPr="000F4685" w:rsidRDefault="00775182" w:rsidP="00775182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3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E1CE740" w14:textId="5A534658" w:rsidR="00775182" w:rsidRPr="000F4685" w:rsidRDefault="00775182" w:rsidP="00775182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4A28A06" w14:textId="77777777" w:rsidR="00775182" w:rsidRPr="000F4685" w:rsidRDefault="00775182" w:rsidP="00775182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A95F068" w14:textId="0304A7B3" w:rsidR="00775182" w:rsidRPr="000F4685" w:rsidRDefault="00775182" w:rsidP="00775182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3.3 (27.4-60.8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53492A8" w14:textId="2EC41781" w:rsidR="00775182" w:rsidRPr="000F4685" w:rsidRDefault="00775182" w:rsidP="00775182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00.0 (89.6-100.0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CEB1ECE" w14:textId="25444A3A" w:rsidR="00775182" w:rsidRPr="000F4685" w:rsidRDefault="001C1D88" w:rsidP="001C1D88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309B4B4" w14:textId="49B88B50" w:rsidR="00775182" w:rsidRPr="001C1D88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57 (0.41-0.77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CD79D67" w14:textId="2D96D41F" w:rsidR="00775182" w:rsidRPr="00AF4946" w:rsidRDefault="005E6DF5" w:rsidP="005E5135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5E6DF5">
              <w:rPr>
                <w:rFonts w:eastAsia="Times New Roman" w:cstheme="minorHAnsi"/>
                <w:sz w:val="18"/>
                <w:szCs w:val="18"/>
                <w:lang w:val="en-US" w:eastAsia="pt-BR"/>
              </w:rPr>
              <w:t>73.0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5E6DF5">
              <w:rPr>
                <w:rFonts w:eastAsia="Times New Roman" w:cstheme="minorHAnsi"/>
                <w:sz w:val="18"/>
                <w:szCs w:val="18"/>
                <w:lang w:val="en-US" w:eastAsia="pt-BR"/>
              </w:rPr>
              <w:t>60.3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5E6DF5">
              <w:rPr>
                <w:rFonts w:eastAsia="Times New Roman" w:cstheme="minorHAnsi"/>
                <w:sz w:val="18"/>
                <w:szCs w:val="18"/>
                <w:lang w:val="en-US" w:eastAsia="pt-BR"/>
              </w:rPr>
              <w:t>83.4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</w:tr>
      <w:tr w:rsidR="00314247" w:rsidRPr="000F4685" w14:paraId="12E3AD71" w14:textId="77777777" w:rsidTr="0097334F">
        <w:trPr>
          <w:trHeight w:val="397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1631D3F" w14:textId="77777777" w:rsidR="00314247" w:rsidRPr="000F4685" w:rsidRDefault="00314247" w:rsidP="00314247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265E39D" w14:textId="3C978232" w:rsidR="00314247" w:rsidRPr="000F4685" w:rsidRDefault="00314247" w:rsidP="00314247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Serum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12DCCBD" w14:textId="72F57BA0" w:rsidR="00314247" w:rsidRPr="000F4685" w:rsidRDefault="00314247" w:rsidP="00314247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F1859C6" w14:textId="4E949698" w:rsidR="00314247" w:rsidRPr="000F4685" w:rsidRDefault="00314247" w:rsidP="00314247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A54C270" w14:textId="127BFB09" w:rsidR="00314247" w:rsidRPr="000F4685" w:rsidRDefault="00314247" w:rsidP="00314247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3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034829B" w14:textId="395A4171" w:rsidR="00314247" w:rsidRPr="000F4685" w:rsidRDefault="00314247" w:rsidP="00314247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6CC0776" w14:textId="77777777" w:rsidR="00314247" w:rsidRPr="000F4685" w:rsidRDefault="00314247" w:rsidP="00314247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C46EC25" w14:textId="638D1E90" w:rsidR="00314247" w:rsidRPr="000F4685" w:rsidRDefault="00314247" w:rsidP="00314247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0.0 (62.7-90.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7DE1CB6" w14:textId="1ACA3080" w:rsidR="00314247" w:rsidRPr="000F4685" w:rsidRDefault="00314247" w:rsidP="00314247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00.0 (89.6-100.0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F0040B7" w14:textId="050FF73B" w:rsidR="00314247" w:rsidRPr="000F4685" w:rsidRDefault="001C1D88" w:rsidP="001C1D88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7BF9B14" w14:textId="51D1CC28" w:rsidR="00314247" w:rsidRPr="001C1D88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0 (0.10-0.41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BA20D43" w14:textId="235E0747" w:rsidR="00314247" w:rsidRPr="000F4685" w:rsidRDefault="005E6DF5" w:rsidP="005E513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5E6DF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0.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 (</w:t>
            </w:r>
            <w:r w:rsidRPr="005E6DF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0.4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5E6DF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4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bookmarkEnd w:id="0"/>
      <w:tr w:rsidR="005E6DF5" w:rsidRPr="000F4685" w14:paraId="56F90D7C" w14:textId="77777777" w:rsidTr="0097334F">
        <w:trPr>
          <w:trHeight w:val="397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855FCE5" w14:textId="77777777" w:rsidR="005E6DF5" w:rsidRPr="000F4685" w:rsidRDefault="005E6DF5" w:rsidP="005E6DF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5D38B32" w14:textId="1B6A82A5" w:rsidR="005E6DF5" w:rsidRPr="000F4685" w:rsidRDefault="005E6DF5" w:rsidP="005E6DF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Whole blood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F8FEB3B" w14:textId="0731E888" w:rsidR="005E6DF5" w:rsidRPr="000F468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F40301E" w14:textId="20B26DBE" w:rsidR="005E6DF5" w:rsidRPr="000F468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C82C823" w14:textId="52F365B8" w:rsidR="005E6DF5" w:rsidRPr="000F468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3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044CD5D" w14:textId="5E9219C9" w:rsidR="005E6DF5" w:rsidRPr="000F468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F505184" w14:textId="77777777" w:rsidR="005E6DF5" w:rsidRPr="000F468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7542A71" w14:textId="31B00A84" w:rsidR="005E6DF5" w:rsidRPr="000F4685" w:rsidRDefault="005E6DF5" w:rsidP="005E6DF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0.0 (62.7-90.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2ED03B3" w14:textId="543F9A72" w:rsidR="005E6DF5" w:rsidRPr="000F4685" w:rsidRDefault="005E6DF5" w:rsidP="005E6DF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00.0 (89.6-100.0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9B3AAEA" w14:textId="2E7183B1" w:rsidR="005E6DF5" w:rsidRPr="000F4685" w:rsidRDefault="001C1D88" w:rsidP="001C1D88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CB0B863" w14:textId="37904BEF" w:rsidR="005E6DF5" w:rsidRPr="001C1D88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1C1D8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0 (0.10-0.41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A87634C" w14:textId="35BDEEE9" w:rsidR="005E6DF5" w:rsidRPr="000F4685" w:rsidRDefault="005E6DF5" w:rsidP="005E5135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5E6DF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0.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 (</w:t>
            </w:r>
            <w:r w:rsidRPr="005E6DF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0.4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5E6DF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4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5E6DF5" w:rsidRPr="000F4685" w14:paraId="5C242FFD" w14:textId="77777777" w:rsidTr="000210CA">
        <w:trPr>
          <w:trHeight w:val="397"/>
          <w:jc w:val="center"/>
        </w:trPr>
        <w:tc>
          <w:tcPr>
            <w:tcW w:w="1418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1E055598" w14:textId="01696302" w:rsidR="005E6DF5" w:rsidRPr="000F4685" w:rsidRDefault="005E6DF5" w:rsidP="005E6DF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Total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 (</w:t>
            </w:r>
            <w:r w:rsidR="002A6E2F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2</w:t>
            </w:r>
            <w:r w:rsidR="00D91513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20</w:t>
            </w:r>
            <w:r w:rsidR="002A6E2F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) *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DB171DF" w14:textId="66F764ED" w:rsidR="005E6DF5" w:rsidRPr="000F4685" w:rsidRDefault="005E6DF5" w:rsidP="005E6DF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Oral fluid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C006545" w14:textId="7E1B7BA1" w:rsidR="005E6DF5" w:rsidRPr="00AB121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33DCE3E" w14:textId="3271E42C" w:rsidR="005E6DF5" w:rsidRPr="00AB121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81DCA59" w14:textId="6E571ACB" w:rsidR="005E6DF5" w:rsidRPr="00AB1215" w:rsidRDefault="00AB121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8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A3F5388" w14:textId="78C2F2B8" w:rsidR="005E6DF5" w:rsidRPr="00AB1215" w:rsidRDefault="00AB121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65A989C" w14:textId="22D0E72B" w:rsidR="005E6DF5" w:rsidRPr="00AB121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C9D9427" w14:textId="4DD27390" w:rsidR="005E6DF5" w:rsidRPr="00D91513" w:rsidRDefault="00AB1215" w:rsidP="005E6DF5">
            <w:pPr>
              <w:jc w:val="right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3.4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64.9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0.8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4498333" w14:textId="0DE5AEC2" w:rsidR="005E6DF5" w:rsidRPr="00D91513" w:rsidRDefault="00AB1215" w:rsidP="005E6DF5">
            <w:pPr>
              <w:jc w:val="right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5.6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9.2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8.8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33AE5A4" w14:textId="1849BA6B" w:rsidR="005E6DF5" w:rsidRPr="00D91513" w:rsidRDefault="00AB121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6.89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6.44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4.29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5887B33" w14:textId="6D9D0D2D" w:rsidR="005E6DF5" w:rsidRPr="00D91513" w:rsidRDefault="00AB121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8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1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37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77AC6AA" w14:textId="18C11DB3" w:rsidR="005E6DF5" w:rsidRPr="00D91513" w:rsidRDefault="00AB1215" w:rsidP="005E5135">
            <w:pPr>
              <w:jc w:val="right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2.7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7.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-</w:t>
            </w: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7.</w:t>
            </w:r>
            <w:r w:rsid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)</w:t>
            </w:r>
          </w:p>
        </w:tc>
      </w:tr>
      <w:tr w:rsidR="005E6DF5" w:rsidRPr="000F4685" w14:paraId="5644494B" w14:textId="77777777" w:rsidTr="000210CA">
        <w:trPr>
          <w:trHeight w:val="397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351DAA5" w14:textId="77777777" w:rsidR="005E6DF5" w:rsidRPr="000F4685" w:rsidRDefault="005E6DF5" w:rsidP="005E6DF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63DCEB3" w14:textId="45487757" w:rsidR="005E6DF5" w:rsidRPr="000F4685" w:rsidRDefault="005E6DF5" w:rsidP="005E6DF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Serum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25277A3" w14:textId="3F8AA537" w:rsidR="005E6DF5" w:rsidRPr="00AB121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15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BB2FC4C" w14:textId="258BFC21" w:rsidR="005E6DF5" w:rsidRPr="00AB121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0E7B0F9" w14:textId="00DCE003" w:rsidR="005E6DF5" w:rsidRPr="00AB1215" w:rsidRDefault="00AB121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8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D9B12FE" w14:textId="67ACABE2" w:rsidR="005E6DF5" w:rsidRPr="00AB121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3ABF84E" w14:textId="434131D1" w:rsidR="005E6DF5" w:rsidRPr="00AB121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7618EB2" w14:textId="1A0A04A8" w:rsidR="005E6DF5" w:rsidRPr="00D91513" w:rsidRDefault="003C7F1E" w:rsidP="005E6DF5">
            <w:pPr>
              <w:jc w:val="right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9.8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3.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-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4.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4AC0BA6" w14:textId="3C37455D" w:rsidR="005E6DF5" w:rsidRPr="00D91513" w:rsidRDefault="003C7F1E" w:rsidP="005E6DF5">
            <w:pPr>
              <w:jc w:val="right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5.6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9.2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8.8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7478FA3" w14:textId="34679774" w:rsidR="005E6DF5" w:rsidRPr="00D91513" w:rsidRDefault="003C7F1E" w:rsidP="00C367B0">
            <w:pPr>
              <w:jc w:val="center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bookmarkStart w:id="1" w:name="_GoBack"/>
            <w:bookmarkEnd w:id="1"/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0.66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.91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3.98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F5E19C2" w14:textId="23918E59" w:rsidR="005E6DF5" w:rsidRPr="00D91513" w:rsidRDefault="003C7F1E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11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6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18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7C406C4" w14:textId="33E162F0" w:rsidR="005E6DF5" w:rsidRPr="00D91513" w:rsidRDefault="003C7F1E" w:rsidP="005E5135">
            <w:pPr>
              <w:jc w:val="right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2.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 (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7.9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5.4</w:t>
            </w:r>
            <w:r w:rsidR="005E513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5E6DF5" w:rsidRPr="000F4685" w14:paraId="45C37C9B" w14:textId="77777777" w:rsidTr="000210CA">
        <w:trPr>
          <w:trHeight w:val="397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4BCB603" w14:textId="77777777" w:rsidR="005E6DF5" w:rsidRPr="000F4685" w:rsidRDefault="005E6DF5" w:rsidP="005E6DF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69F5CEB" w14:textId="08171083" w:rsidR="005E6DF5" w:rsidRPr="000F4685" w:rsidRDefault="005E6DF5" w:rsidP="005E6DF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Whole blood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ABC7651" w14:textId="2A4725C2" w:rsidR="005E6DF5" w:rsidRPr="00AB121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16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B13DE30" w14:textId="584BBABA" w:rsidR="005E6DF5" w:rsidRPr="00AB121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43FAC56" w14:textId="62F12088" w:rsidR="005E6DF5" w:rsidRPr="00AB1215" w:rsidRDefault="00AB121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2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9C30B01" w14:textId="08161672" w:rsidR="005E6DF5" w:rsidRPr="00AB121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AB121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B296869" w14:textId="3720E68F" w:rsidR="005E6DF5" w:rsidRPr="00AB1215" w:rsidRDefault="005E6DF5" w:rsidP="005E6DF5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E97639B" w14:textId="151CF50F" w:rsidR="005E6DF5" w:rsidRPr="00D91513" w:rsidRDefault="003C7F1E" w:rsidP="005E6DF5">
            <w:pPr>
              <w:jc w:val="right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0.6</w:t>
            </w:r>
            <w:r w:rsidR="005E513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4.2</w:t>
            </w:r>
            <w:r w:rsidR="005E513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5.</w:t>
            </w:r>
            <w:r w:rsidR="005E513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0D4F485" w14:textId="402F0F97" w:rsidR="005E6DF5" w:rsidRPr="00D91513" w:rsidRDefault="003C7F1E" w:rsidP="005E6DF5">
            <w:pPr>
              <w:jc w:val="right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00.0</w:t>
            </w:r>
            <w:r w:rsidR="005E513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</w:t>
            </w:r>
            <w:r w:rsidR="005E513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-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00.0</w:t>
            </w:r>
            <w:r w:rsidR="005E513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4B56988" w14:textId="61E89615" w:rsidR="005E6DF5" w:rsidRPr="00D91513" w:rsidRDefault="001C1D88" w:rsidP="001C1D88">
            <w:pPr>
              <w:jc w:val="center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E9E70BB" w14:textId="28C5C0ED" w:rsidR="005E6DF5" w:rsidRPr="00D91513" w:rsidRDefault="003C7F1E" w:rsidP="00DF3475">
            <w:pPr>
              <w:jc w:val="center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9</w:t>
            </w:r>
            <w:r w:rsidR="005E513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5</w:t>
            </w:r>
            <w:r w:rsidR="005E513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16</w:t>
            </w:r>
            <w:r w:rsidR="005E513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A89DBD5" w14:textId="05084D62" w:rsidR="005E6DF5" w:rsidRPr="00D91513" w:rsidRDefault="003C7F1E" w:rsidP="005E5135">
            <w:pPr>
              <w:jc w:val="right"/>
              <w:rPr>
                <w:rFonts w:eastAsia="Times New Roman" w:cstheme="minorHAnsi"/>
                <w:bCs/>
                <w:sz w:val="18"/>
                <w:szCs w:val="18"/>
                <w:highlight w:val="green"/>
                <w:lang w:val="en-US" w:eastAsia="pt-BR"/>
              </w:rPr>
            </w:pP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4.5</w:t>
            </w:r>
            <w:r w:rsidR="005E513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0.</w:t>
            </w:r>
            <w:r w:rsidR="005E513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-</w:t>
            </w:r>
            <w:r w:rsidRPr="003C7F1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7.1</w:t>
            </w:r>
            <w:r w:rsidR="005E5135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</w:tbl>
    <w:p w14:paraId="4713CE67" w14:textId="77777777" w:rsidR="005E5135" w:rsidRDefault="005E5135" w:rsidP="001A6D33">
      <w:pPr>
        <w:spacing w:after="0" w:line="360" w:lineRule="auto"/>
        <w:ind w:left="1843"/>
        <w:contextualSpacing/>
        <w:rPr>
          <w:rFonts w:ascii="Arial" w:hAnsi="Arial" w:cs="Arial"/>
          <w:lang w:val="en-US"/>
        </w:rPr>
      </w:pPr>
      <w:bookmarkStart w:id="2" w:name="_Hlk24206204"/>
    </w:p>
    <w:p w14:paraId="54D048F3" w14:textId="24896C7D" w:rsidR="001A6D33" w:rsidRPr="00D135AC" w:rsidRDefault="001A6D33" w:rsidP="001A6D33">
      <w:pPr>
        <w:spacing w:after="0" w:line="360" w:lineRule="auto"/>
        <w:ind w:left="1843"/>
        <w:contextualSpacing/>
        <w:rPr>
          <w:rFonts w:ascii="Arial" w:hAnsi="Arial" w:cs="Arial"/>
          <w:lang w:val="en-US"/>
        </w:rPr>
      </w:pPr>
      <w:r w:rsidRPr="00D135AC">
        <w:rPr>
          <w:rFonts w:ascii="Arial" w:hAnsi="Arial" w:cs="Arial"/>
          <w:lang w:val="en-US"/>
        </w:rPr>
        <w:t xml:space="preserve">n </w:t>
      </w:r>
      <w:r w:rsidR="002A6E2F" w:rsidRPr="002A6E2F">
        <w:rPr>
          <w:rFonts w:ascii="Arial" w:hAnsi="Arial" w:cs="Arial"/>
          <w:sz w:val="24"/>
          <w:szCs w:val="24"/>
          <w:lang w:val="en-US"/>
        </w:rPr>
        <w:t>–</w:t>
      </w:r>
      <w:r w:rsidRPr="00D135AC">
        <w:rPr>
          <w:rFonts w:ascii="Arial" w:hAnsi="Arial" w:cs="Arial"/>
          <w:lang w:val="en-US"/>
        </w:rPr>
        <w:t xml:space="preserve"> number of samples</w:t>
      </w:r>
      <w:r>
        <w:rPr>
          <w:rFonts w:ascii="Arial" w:hAnsi="Arial" w:cs="Arial"/>
          <w:lang w:val="en-US"/>
        </w:rPr>
        <w:t xml:space="preserve">. TP </w:t>
      </w:r>
      <w:r w:rsidR="002A6E2F" w:rsidRPr="002A6E2F">
        <w:rPr>
          <w:rFonts w:ascii="Arial" w:hAnsi="Arial" w:cs="Arial"/>
          <w:sz w:val="24"/>
          <w:szCs w:val="24"/>
          <w:lang w:val="en-US"/>
        </w:rPr>
        <w:t>–</w:t>
      </w:r>
      <w:r>
        <w:rPr>
          <w:rFonts w:ascii="Arial" w:hAnsi="Arial" w:cs="Arial"/>
          <w:lang w:val="en-US"/>
        </w:rPr>
        <w:t xml:space="preserve"> true positive. FN </w:t>
      </w:r>
      <w:r w:rsidR="002A6E2F" w:rsidRPr="002A6E2F">
        <w:rPr>
          <w:rFonts w:ascii="Arial" w:hAnsi="Arial" w:cs="Arial"/>
          <w:sz w:val="24"/>
          <w:szCs w:val="24"/>
          <w:lang w:val="en-US"/>
        </w:rPr>
        <w:t>–</w:t>
      </w:r>
      <w:r>
        <w:rPr>
          <w:rFonts w:ascii="Arial" w:hAnsi="Arial" w:cs="Arial"/>
          <w:lang w:val="en-US"/>
        </w:rPr>
        <w:t xml:space="preserve"> false positive. TN </w:t>
      </w:r>
      <w:r w:rsidR="002A6E2F" w:rsidRPr="002A6E2F">
        <w:rPr>
          <w:rFonts w:ascii="Arial" w:hAnsi="Arial" w:cs="Arial"/>
          <w:sz w:val="24"/>
          <w:szCs w:val="24"/>
          <w:lang w:val="en-US"/>
        </w:rPr>
        <w:t>–</w:t>
      </w:r>
      <w:r>
        <w:rPr>
          <w:rFonts w:ascii="Arial" w:hAnsi="Arial" w:cs="Arial"/>
          <w:lang w:val="en-US"/>
        </w:rPr>
        <w:t xml:space="preserve"> true negative. FP</w:t>
      </w:r>
      <w:r w:rsidR="002A6E2F">
        <w:rPr>
          <w:rFonts w:ascii="Arial" w:hAnsi="Arial" w:cs="Arial"/>
          <w:lang w:val="en-US"/>
        </w:rPr>
        <w:t xml:space="preserve"> </w:t>
      </w:r>
      <w:r w:rsidR="002A6E2F" w:rsidRPr="002A6E2F">
        <w:rPr>
          <w:rFonts w:ascii="Arial" w:hAnsi="Arial" w:cs="Arial"/>
          <w:sz w:val="24"/>
          <w:szCs w:val="24"/>
          <w:lang w:val="en-US"/>
        </w:rPr>
        <w:t>–</w:t>
      </w:r>
      <w:r>
        <w:rPr>
          <w:rFonts w:ascii="Arial" w:hAnsi="Arial" w:cs="Arial"/>
          <w:lang w:val="en-US"/>
        </w:rPr>
        <w:t xml:space="preserve"> false positive</w:t>
      </w:r>
      <w:r w:rsidR="00834332">
        <w:rPr>
          <w:rFonts w:ascii="Arial" w:hAnsi="Arial" w:cs="Arial"/>
          <w:lang w:val="en-US"/>
        </w:rPr>
        <w:t>.</w:t>
      </w:r>
    </w:p>
    <w:p w14:paraId="14B80AAC" w14:textId="0E013C6F" w:rsidR="007F1874" w:rsidRDefault="007F1874" w:rsidP="00BE4BEE">
      <w:pPr>
        <w:spacing w:after="0" w:line="360" w:lineRule="auto"/>
        <w:ind w:left="1843"/>
        <w:contextualSpacing/>
        <w:rPr>
          <w:rFonts w:ascii="Arial" w:hAnsi="Arial" w:cs="Arial"/>
          <w:lang w:val="en-US"/>
        </w:rPr>
      </w:pPr>
      <w:r w:rsidRPr="007F1874">
        <w:rPr>
          <w:rFonts w:ascii="Arial" w:hAnsi="Arial" w:cs="Arial"/>
          <w:lang w:val="en-US"/>
        </w:rPr>
        <w:t>LR+</w:t>
      </w:r>
      <w:r w:rsidR="001A6D33">
        <w:rPr>
          <w:rFonts w:ascii="Arial" w:hAnsi="Arial" w:cs="Arial"/>
          <w:lang w:val="en-US"/>
        </w:rPr>
        <w:t xml:space="preserve"> </w:t>
      </w:r>
      <w:r w:rsidR="002A6E2F" w:rsidRPr="002A6E2F">
        <w:rPr>
          <w:rFonts w:ascii="Arial" w:hAnsi="Arial" w:cs="Arial"/>
          <w:sz w:val="24"/>
          <w:szCs w:val="24"/>
          <w:lang w:val="en-US"/>
        </w:rPr>
        <w:t>–</w:t>
      </w:r>
      <w:r w:rsidR="001A6D33">
        <w:rPr>
          <w:rFonts w:ascii="Arial" w:hAnsi="Arial" w:cs="Arial"/>
          <w:lang w:val="en-US"/>
        </w:rPr>
        <w:t xml:space="preserve"> </w:t>
      </w:r>
      <w:r w:rsidRPr="007F1874">
        <w:rPr>
          <w:rFonts w:ascii="Arial" w:hAnsi="Arial" w:cs="Arial"/>
          <w:lang w:val="en-US"/>
        </w:rPr>
        <w:t>Positive likelihood ratio</w:t>
      </w:r>
      <w:r w:rsidR="001A6D33">
        <w:rPr>
          <w:rFonts w:ascii="Arial" w:hAnsi="Arial" w:cs="Arial"/>
          <w:lang w:val="en-US"/>
        </w:rPr>
        <w:t xml:space="preserve">. </w:t>
      </w:r>
      <w:r w:rsidRPr="007F1874">
        <w:rPr>
          <w:rFonts w:ascii="Arial" w:hAnsi="Arial" w:cs="Arial"/>
          <w:lang w:val="en-US"/>
        </w:rPr>
        <w:t xml:space="preserve">LR- </w:t>
      </w:r>
      <w:r w:rsidR="002A6E2F" w:rsidRPr="002A6E2F">
        <w:rPr>
          <w:rFonts w:ascii="Arial" w:hAnsi="Arial" w:cs="Arial"/>
          <w:sz w:val="24"/>
          <w:szCs w:val="24"/>
          <w:lang w:val="en-US"/>
        </w:rPr>
        <w:t>–</w:t>
      </w:r>
      <w:r w:rsidR="001A6D33">
        <w:rPr>
          <w:rFonts w:ascii="Arial" w:hAnsi="Arial" w:cs="Arial"/>
          <w:lang w:val="en-US"/>
        </w:rPr>
        <w:t xml:space="preserve"> </w:t>
      </w:r>
      <w:r w:rsidRPr="007F1874">
        <w:rPr>
          <w:rFonts w:ascii="Arial" w:hAnsi="Arial" w:cs="Arial"/>
          <w:lang w:val="en-US"/>
        </w:rPr>
        <w:t>Negative likelihood ratio</w:t>
      </w:r>
      <w:r w:rsidR="001C1D88">
        <w:rPr>
          <w:rFonts w:ascii="Arial" w:hAnsi="Arial" w:cs="Arial"/>
          <w:lang w:val="en-US"/>
        </w:rPr>
        <w:t xml:space="preserve">. NC </w:t>
      </w:r>
      <w:r w:rsidR="002A6E2F" w:rsidRPr="000A6130">
        <w:rPr>
          <w:rFonts w:ascii="Arial" w:hAnsi="Arial" w:cs="Arial"/>
          <w:sz w:val="24"/>
          <w:szCs w:val="24"/>
          <w:lang w:val="en-US"/>
        </w:rPr>
        <w:t>–</w:t>
      </w:r>
      <w:r w:rsidR="001C1D88">
        <w:rPr>
          <w:rFonts w:ascii="Arial" w:hAnsi="Arial" w:cs="Arial"/>
          <w:lang w:val="en-US"/>
        </w:rPr>
        <w:t xml:space="preserve"> not calculated.</w:t>
      </w:r>
      <w:bookmarkEnd w:id="2"/>
    </w:p>
    <w:p w14:paraId="1A07DF0A" w14:textId="70958EF2" w:rsidR="004457C4" w:rsidRPr="001A6D33" w:rsidRDefault="002A6E2F" w:rsidP="000A6130">
      <w:pPr>
        <w:widowControl w:val="0"/>
        <w:spacing w:after="0" w:line="360" w:lineRule="auto"/>
        <w:ind w:left="1843"/>
        <w:rPr>
          <w:rFonts w:ascii="Arial" w:hAnsi="Arial" w:cs="Arial"/>
          <w:b/>
          <w:sz w:val="24"/>
          <w:szCs w:val="24"/>
          <w:lang w:val="en-US"/>
        </w:rPr>
      </w:pPr>
      <w:bookmarkStart w:id="3" w:name="_Hlk24208686"/>
      <w:r w:rsidRPr="000A6130">
        <w:rPr>
          <w:rFonts w:ascii="Arial" w:hAnsi="Arial" w:cs="Arial"/>
          <w:lang w:val="en-US"/>
        </w:rPr>
        <w:t xml:space="preserve">* – Samples from Sao Paulo (n=15) and </w:t>
      </w:r>
      <w:r w:rsidR="000A6130" w:rsidRPr="000A6130">
        <w:rPr>
          <w:rFonts w:ascii="Arial" w:hAnsi="Arial" w:cs="Arial"/>
          <w:lang w:val="en-US"/>
        </w:rPr>
        <w:t xml:space="preserve">from VL/aids coinfected patients </w:t>
      </w:r>
      <w:r w:rsidR="00D91513">
        <w:rPr>
          <w:rFonts w:ascii="Arial" w:hAnsi="Arial" w:cs="Arial"/>
          <w:lang w:val="en-US"/>
        </w:rPr>
        <w:t xml:space="preserve">(n=20) </w:t>
      </w:r>
      <w:r w:rsidR="000A6130" w:rsidRPr="000A6130">
        <w:rPr>
          <w:rFonts w:ascii="Arial" w:hAnsi="Arial" w:cs="Arial"/>
          <w:lang w:val="en-US"/>
        </w:rPr>
        <w:t>were not considered in this analysis</w:t>
      </w:r>
      <w:r w:rsidR="000A6130">
        <w:rPr>
          <w:rFonts w:ascii="Arial" w:hAnsi="Arial" w:cs="Arial"/>
          <w:lang w:val="en-US"/>
        </w:rPr>
        <w:t>.</w:t>
      </w:r>
      <w:bookmarkEnd w:id="3"/>
    </w:p>
    <w:sectPr w:rsidR="004457C4" w:rsidRPr="001A6D33" w:rsidSect="005C5761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MjK2tDQxMbY0MjdS0lEKTi0uzszPAykwqgUAbG5lwiwAAAA="/>
  </w:docVars>
  <w:rsids>
    <w:rsidRoot w:val="00F23AFC"/>
    <w:rsid w:val="000210CA"/>
    <w:rsid w:val="00080B60"/>
    <w:rsid w:val="000A6130"/>
    <w:rsid w:val="000D4125"/>
    <w:rsid w:val="000F0A6E"/>
    <w:rsid w:val="000F4685"/>
    <w:rsid w:val="001521F5"/>
    <w:rsid w:val="001A6D33"/>
    <w:rsid w:val="001C1D88"/>
    <w:rsid w:val="001E1D08"/>
    <w:rsid w:val="001E5075"/>
    <w:rsid w:val="0025579D"/>
    <w:rsid w:val="00277AD7"/>
    <w:rsid w:val="002A2D0F"/>
    <w:rsid w:val="002A6E2F"/>
    <w:rsid w:val="0031109B"/>
    <w:rsid w:val="00314247"/>
    <w:rsid w:val="003A6B90"/>
    <w:rsid w:val="003B20E6"/>
    <w:rsid w:val="003C7F1E"/>
    <w:rsid w:val="004457C4"/>
    <w:rsid w:val="004B3DD4"/>
    <w:rsid w:val="004D4E47"/>
    <w:rsid w:val="00560215"/>
    <w:rsid w:val="005A7C1E"/>
    <w:rsid w:val="005B159B"/>
    <w:rsid w:val="005C5761"/>
    <w:rsid w:val="005D1535"/>
    <w:rsid w:val="005E5135"/>
    <w:rsid w:val="005E6DF5"/>
    <w:rsid w:val="0069151E"/>
    <w:rsid w:val="006A5777"/>
    <w:rsid w:val="006A6CE2"/>
    <w:rsid w:val="007112C5"/>
    <w:rsid w:val="00755357"/>
    <w:rsid w:val="00775182"/>
    <w:rsid w:val="007952C6"/>
    <w:rsid w:val="007F1874"/>
    <w:rsid w:val="00832A6F"/>
    <w:rsid w:val="00834332"/>
    <w:rsid w:val="00873A00"/>
    <w:rsid w:val="009058D8"/>
    <w:rsid w:val="0097334F"/>
    <w:rsid w:val="00975C04"/>
    <w:rsid w:val="009A093F"/>
    <w:rsid w:val="009C412C"/>
    <w:rsid w:val="00A26419"/>
    <w:rsid w:val="00A35988"/>
    <w:rsid w:val="00A7097A"/>
    <w:rsid w:val="00AB1215"/>
    <w:rsid w:val="00AE288C"/>
    <w:rsid w:val="00AF4946"/>
    <w:rsid w:val="00B1587B"/>
    <w:rsid w:val="00B23FD9"/>
    <w:rsid w:val="00B42FA8"/>
    <w:rsid w:val="00BE4BEE"/>
    <w:rsid w:val="00BF0459"/>
    <w:rsid w:val="00C1277F"/>
    <w:rsid w:val="00C367B0"/>
    <w:rsid w:val="00C5420F"/>
    <w:rsid w:val="00C801CA"/>
    <w:rsid w:val="00D135AC"/>
    <w:rsid w:val="00D66730"/>
    <w:rsid w:val="00D91513"/>
    <w:rsid w:val="00DB1785"/>
    <w:rsid w:val="00DD33AD"/>
    <w:rsid w:val="00DE17C4"/>
    <w:rsid w:val="00DF3475"/>
    <w:rsid w:val="00E20EF7"/>
    <w:rsid w:val="00E2417F"/>
    <w:rsid w:val="00E75B19"/>
    <w:rsid w:val="00F23AFC"/>
    <w:rsid w:val="00F2466B"/>
    <w:rsid w:val="00F67C74"/>
    <w:rsid w:val="00FA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54BDC"/>
  <w15:chartTrackingRefBased/>
  <w15:docId w15:val="{6090AFEC-3675-4B82-B4F6-3B6200352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23A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23AF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table" w:customStyle="1" w:styleId="TabeladeLista21">
    <w:name w:val="Tabela de Lista 21"/>
    <w:basedOn w:val="Tabelanormal"/>
    <w:uiPriority w:val="47"/>
    <w:rsid w:val="004457C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445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457C4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DB1785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2A6E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4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1</Pages>
  <Words>357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logia</dc:creator>
  <cp:keywords/>
  <dc:description/>
  <cp:lastModifiedBy>Carmen Maria</cp:lastModifiedBy>
  <cp:revision>11</cp:revision>
  <cp:lastPrinted>2019-10-29T20:04:00Z</cp:lastPrinted>
  <dcterms:created xsi:type="dcterms:W3CDTF">2019-10-30T15:20:00Z</dcterms:created>
  <dcterms:modified xsi:type="dcterms:W3CDTF">2019-11-10T05:28:00Z</dcterms:modified>
</cp:coreProperties>
</file>